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30E94" w14:textId="77777777" w:rsidR="001A7754" w:rsidRPr="00030B69" w:rsidRDefault="001A7754" w:rsidP="00DE0FF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0B69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9 </w:t>
      </w:r>
    </w:p>
    <w:p w14:paraId="768AFA35" w14:textId="43B559CE" w:rsidR="00DE0FF1" w:rsidRPr="001A7754" w:rsidRDefault="001A7754" w:rsidP="00DE0F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0B69">
        <w:rPr>
          <w:rFonts w:ascii="Times New Roman" w:hAnsi="Times New Roman" w:cs="Times New Roman"/>
          <w:b/>
          <w:bCs/>
          <w:sz w:val="24"/>
          <w:szCs w:val="24"/>
        </w:rPr>
        <w:t xml:space="preserve">Wild-type and mutant </w:t>
      </w:r>
      <w:r w:rsidRPr="00233E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dkn1a</w:t>
      </w:r>
      <w:r w:rsidRPr="00030B69">
        <w:rPr>
          <w:rFonts w:ascii="Times New Roman" w:hAnsi="Times New Roman" w:cs="Times New Roman"/>
          <w:b/>
          <w:bCs/>
          <w:sz w:val="24"/>
          <w:szCs w:val="24"/>
        </w:rPr>
        <w:t xml:space="preserve"> promoter gene sequence information</w:t>
      </w:r>
    </w:p>
    <w:p w14:paraId="56EE6F51" w14:textId="77777777" w:rsidR="00030B69" w:rsidRDefault="00030B69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108E087" w14:textId="26C42BE6" w:rsidR="00DE0FF1" w:rsidRPr="00030B69" w:rsidRDefault="00030B69" w:rsidP="00030B69">
      <w:pPr>
        <w:pStyle w:val="a9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30B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Wild-type - WT</w:t>
      </w:r>
    </w:p>
    <w:p w14:paraId="1C9A53F4" w14:textId="77777777" w:rsidR="00DE0FF1" w:rsidRPr="001A7754" w:rsidRDefault="00DE0FF1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7754">
        <w:rPr>
          <w:rFonts w:ascii="Times New Roman" w:eastAsia="宋体" w:hAnsi="Times New Roman" w:cs="Times New Roman"/>
          <w:sz w:val="24"/>
          <w:szCs w:val="24"/>
        </w:rPr>
        <w:t>GAGGTTAGACAAGATTACATGATTGACTCCAACCCATGAAACCAGCCTTCTCTACAGTTAGGGCAAAAGCAAGAATTCACAGACCGATGGTGTCACTACACTATGGTAGAGCTGCTGTCAGCCTGGACCCCTGAGAGACCCTGTGTGTGGAGCAGAGTGTCCCAGAATTTATTTGTGATAGACAATGGAGAAGTAACCTTGTGATGTTTGTTTTATTTTTTTGGTTTTTGGAGACAGGGTTCCTCTGTGTAGCTCTGGCTGTCCTGGAACTCACTTTGTAGACCAGGCTGGCCTTGAACTCAGAAATCCGCCTGCCTCTGCCTCCCAAGTGCTGGGATTAAAGGCTTGTGCCACCTCGCCTGGCTATTTTGTTTTATTTTCCTGTCAATCCAAACTTGAGCCACCTGGGACAAGGGAGCCTCAGTTGAGGAATGGCTACCATGGGCTTGGCCTGAAG</w:t>
      </w:r>
      <w:r w:rsidRPr="001A7754">
        <w:rPr>
          <w:rFonts w:ascii="Times New Roman" w:eastAsia="宋体" w:hAnsi="Times New Roman" w:cs="Times New Roman"/>
          <w:sz w:val="24"/>
          <w:szCs w:val="24"/>
          <w:highlight w:val="green"/>
        </w:rPr>
        <w:t>GCACGTCT</w:t>
      </w:r>
      <w:r w:rsidRPr="001A7754">
        <w:rPr>
          <w:rFonts w:ascii="Times New Roman" w:eastAsia="宋体" w:hAnsi="Times New Roman" w:cs="Times New Roman"/>
          <w:sz w:val="24"/>
          <w:szCs w:val="24"/>
        </w:rPr>
        <w:t>GTCTGTGGGTCCTTCCCTTGGTTAATGGTTAGGACCTGGCTCACTATCTATCACCCCGAAGCAAGTGAACCTGAGTCCTATAAGAAAAAAAGGAGCTGAGGGACCCATGAAAAGCAAGCCAGTAACCAATGTTCCTCTAAAGTCCCTGCCTTCCAGGTTCCTGCCCTGGCTTTCCTCAGTGCTGGTTTGTGACCTGAAAGTGGAAGGTGAAATTAACCTTTTCCTTTCTAAGACACTTTTGGTCACTGTTTTCTCATAGCAACAGAAACCCTAAATGTGGCATTCACTGAACTATCTCGTCAGCTGGTCTGGCTACCACCTTGTGTTTTTGAGGGTCTGCTAGAGCCTGGAGCTCACTGACCAGGTTAGGTGCACTGGCCAGGAAGTCCCTTCTAGTCTCC</w:t>
      </w:r>
    </w:p>
    <w:p w14:paraId="67937C9C" w14:textId="77777777" w:rsidR="00DE0FF1" w:rsidRPr="001A7754" w:rsidRDefault="00DE0FF1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206160" w14:textId="171E0779" w:rsidR="00DE0FF1" w:rsidRPr="00030B69" w:rsidRDefault="00030B69" w:rsidP="00030B69">
      <w:pPr>
        <w:pStyle w:val="a9"/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30B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Mutant type</w:t>
      </w:r>
      <w:r w:rsidR="00DE0FF1" w:rsidRPr="00030B69">
        <w:rPr>
          <w:rFonts w:ascii="Times New Roman" w:eastAsia="宋体" w:hAnsi="Times New Roman" w:cs="Times New Roman"/>
          <w:b/>
          <w:bCs/>
          <w:sz w:val="24"/>
          <w:szCs w:val="24"/>
        </w:rPr>
        <w:t>-</w:t>
      </w:r>
      <w:r w:rsidR="00DE0FF1" w:rsidRPr="00030B6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DE0FF1" w:rsidRPr="00030B69">
        <w:rPr>
          <w:rFonts w:ascii="Times New Roman" w:eastAsia="宋体" w:hAnsi="Times New Roman" w:cs="Times New Roman"/>
          <w:b/>
          <w:bCs/>
          <w:sz w:val="24"/>
          <w:szCs w:val="24"/>
        </w:rPr>
        <w:t>MUT</w:t>
      </w:r>
    </w:p>
    <w:p w14:paraId="154462DD" w14:textId="77777777" w:rsidR="00DE0FF1" w:rsidRPr="00030B69" w:rsidRDefault="00DE0FF1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A7754">
        <w:rPr>
          <w:rFonts w:ascii="Times New Roman" w:eastAsia="宋体" w:hAnsi="Times New Roman" w:cs="Times New Roman"/>
          <w:sz w:val="24"/>
          <w:szCs w:val="24"/>
        </w:rPr>
        <w:t>GAGGTTAGACAAGATTACATGATTGACTCCAACCCATGAAACCAGCCTTCTCTACAGTTAGGGCAAAAGCAAGAATTCACAGACCGATGGTGTCACTACACTATGGTAGAGCTGCTGTCAGCCTGGACCCCTGAGAGACCCTGTGTGTGGAGCAGAGTGTCCCAGAATTTATTTGTGATAGACAATGGAGAAGTAACCTTGTGATGTTTGTTTTATTTTTTTGGTTTTTGGAGACAGGGTTCCTCTGTGTAGCTCTGGCTGTCCTGGAACTCACTTTGTAGACCAGGCTGGCCTTGAACTCAGAAATCCGCCTGCCTCTGCCTCCCAAGTGCTGGGATTAAAGGCTTGTGCCACCTCG</w:t>
      </w:r>
      <w:r w:rsidRPr="001A7754">
        <w:rPr>
          <w:rFonts w:ascii="Times New Roman" w:eastAsia="宋体" w:hAnsi="Times New Roman" w:cs="Times New Roman"/>
          <w:sz w:val="24"/>
          <w:szCs w:val="24"/>
        </w:rPr>
        <w:lastRenderedPageBreak/>
        <w:t>CCTGGCTATTTTGTTTTATTTTCCTGTCAATCCAAACTTGAGCCACCTGGGACAAGGGAGCCTCAGTTGAGGAATGGCTACCATGGGCTTGGCCTGAAG</w:t>
      </w:r>
      <w:r w:rsidRPr="001A7754">
        <w:rPr>
          <w:rFonts w:ascii="Times New Roman" w:eastAsia="宋体" w:hAnsi="Times New Roman" w:cs="Times New Roman"/>
          <w:sz w:val="24"/>
          <w:szCs w:val="24"/>
          <w:highlight w:val="green"/>
        </w:rPr>
        <w:t>CGTGCAGA</w:t>
      </w:r>
      <w:r w:rsidRPr="001A7754">
        <w:rPr>
          <w:rFonts w:ascii="Times New Roman" w:eastAsia="宋体" w:hAnsi="Times New Roman" w:cs="Times New Roman"/>
          <w:sz w:val="24"/>
          <w:szCs w:val="24"/>
        </w:rPr>
        <w:t>GTCTGTGGGTCCTTCCCTTGGTTAATGGTTAGGACCTGGCTCACTATCTATCACCCCGAAGCAAGTGAACCTGAGTCCTATAAGAAAAAAAGGAGCTGAGGGACCCATGAAAAGCAAGCCAGTAACCAATGTTCCTCTAAAGTCCCTGCCTTCCAGGTTCCTGCCCTGGCTTTCCTCAGTGCTGGTTTGTGACCTGAA</w:t>
      </w:r>
      <w:r w:rsidRPr="00030B69">
        <w:rPr>
          <w:rFonts w:ascii="Times New Roman" w:eastAsia="宋体" w:hAnsi="Times New Roman" w:cs="Times New Roman"/>
          <w:sz w:val="24"/>
          <w:szCs w:val="24"/>
        </w:rPr>
        <w:t>AGTGGAAGGTGAAATTAACCTTTTCCTTTCTAAGACACTTTTGGTCACTGTTTTCTCATAGCAACAGAAACCCTAAATGTGGCATTCACTGAACTATCTCGTCAGCTGGTCTGGCTACCACCTTGTGTTTTTGAGGGTCTGCTAGAGCCTGGAGCTCACTGACCAGGTTAGGTGCACTGGCCAGGAAGTCCCTTCTAGTCTCC</w:t>
      </w:r>
    </w:p>
    <w:p w14:paraId="7B917A98" w14:textId="1001A19E" w:rsidR="00DE0FF1" w:rsidRPr="00030B69" w:rsidRDefault="00DE0FF1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BC1C9E" w14:textId="12AB72F4" w:rsidR="00DE0FF1" w:rsidRPr="00030B69" w:rsidRDefault="00030B69" w:rsidP="00DE0FF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30B69">
        <w:rPr>
          <w:rFonts w:ascii="Times New Roman" w:eastAsia="宋体" w:hAnsi="Times New Roman" w:cs="Times New Roman"/>
          <w:sz w:val="24"/>
          <w:szCs w:val="24"/>
        </w:rPr>
        <w:t>(Green indicates the mutation site)</w:t>
      </w:r>
    </w:p>
    <w:sectPr w:rsidR="00DE0FF1" w:rsidRPr="00030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74146" w14:textId="77777777" w:rsidR="007936C5" w:rsidRDefault="007936C5" w:rsidP="00DE0FF1">
      <w:pPr>
        <w:rPr>
          <w:rFonts w:hint="eastAsia"/>
        </w:rPr>
      </w:pPr>
      <w:r>
        <w:separator/>
      </w:r>
    </w:p>
  </w:endnote>
  <w:endnote w:type="continuationSeparator" w:id="0">
    <w:p w14:paraId="5AD9831C" w14:textId="77777777" w:rsidR="007936C5" w:rsidRDefault="007936C5" w:rsidP="00DE0F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36141A" w14:textId="77777777" w:rsidR="007936C5" w:rsidRDefault="007936C5" w:rsidP="00DE0FF1">
      <w:pPr>
        <w:rPr>
          <w:rFonts w:hint="eastAsia"/>
        </w:rPr>
      </w:pPr>
      <w:r>
        <w:separator/>
      </w:r>
    </w:p>
  </w:footnote>
  <w:footnote w:type="continuationSeparator" w:id="0">
    <w:p w14:paraId="774159E5" w14:textId="77777777" w:rsidR="007936C5" w:rsidRDefault="007936C5" w:rsidP="00DE0FF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9E7FCB"/>
    <w:multiLevelType w:val="hybridMultilevel"/>
    <w:tmpl w:val="75269E10"/>
    <w:lvl w:ilvl="0" w:tplc="F640AA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41901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2B"/>
    <w:rsid w:val="00030B69"/>
    <w:rsid w:val="00157900"/>
    <w:rsid w:val="00196167"/>
    <w:rsid w:val="001A7754"/>
    <w:rsid w:val="002062CC"/>
    <w:rsid w:val="00233E82"/>
    <w:rsid w:val="0024582B"/>
    <w:rsid w:val="00552B25"/>
    <w:rsid w:val="006577D1"/>
    <w:rsid w:val="00662A12"/>
    <w:rsid w:val="00674626"/>
    <w:rsid w:val="007936C5"/>
    <w:rsid w:val="009103B9"/>
    <w:rsid w:val="00983024"/>
    <w:rsid w:val="009A1810"/>
    <w:rsid w:val="00B35B12"/>
    <w:rsid w:val="00C0559A"/>
    <w:rsid w:val="00D24FA9"/>
    <w:rsid w:val="00D96150"/>
    <w:rsid w:val="00DE0FF1"/>
    <w:rsid w:val="00F5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27BBA"/>
  <w15:chartTrackingRefBased/>
  <w15:docId w15:val="{EDE08BA5-B613-42CB-9A22-4B24477A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F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5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58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58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58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58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58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58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58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58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5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5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58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58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58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58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58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58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58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5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58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5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5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58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58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58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5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58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58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0F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0F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0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0F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7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6</cp:revision>
  <dcterms:created xsi:type="dcterms:W3CDTF">2025-05-21T06:29:00Z</dcterms:created>
  <dcterms:modified xsi:type="dcterms:W3CDTF">2025-12-03T07:34:00Z</dcterms:modified>
</cp:coreProperties>
</file>